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255A6" w14:textId="372C8E42" w:rsidR="00D646A5" w:rsidRPr="008200B5" w:rsidRDefault="007360B2" w:rsidP="00D646A5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8200B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p</w:t>
      </w:r>
      <w:r w:rsidRPr="008200B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plementary </w:t>
      </w:r>
      <w:r w:rsidR="00D646A5" w:rsidRPr="008200B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1 </w:t>
      </w:r>
      <w:r w:rsidRPr="008200B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Physical examinations </w:t>
      </w:r>
      <w:r w:rsidR="00D646A5" w:rsidRPr="008200B5">
        <w:rPr>
          <w:rFonts w:ascii="Times New Roman" w:hAnsi="Times New Roman" w:cs="Times New Roman"/>
          <w:b/>
          <w:bCs/>
          <w:color w:val="000000" w:themeColor="text1"/>
          <w:sz w:val="24"/>
        </w:rPr>
        <w:t>of 1</w:t>
      </w:r>
      <w:r w:rsidR="000B546A" w:rsidRPr="008200B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4</w:t>
      </w:r>
      <w:r w:rsidR="00D646A5" w:rsidRPr="008200B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patients</w:t>
      </w:r>
      <w:r w:rsidR="002C2238" w:rsidRPr="008200B5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with </w:t>
      </w:r>
      <w:r w:rsidR="002C2238" w:rsidRPr="008200B5">
        <w:rPr>
          <w:rFonts w:ascii="Times New Roman" w:hAnsi="Times New Roman" w:cs="Times New Roman"/>
          <w:b/>
          <w:bCs/>
          <w:color w:val="000000" w:themeColor="text1"/>
          <w:sz w:val="24"/>
        </w:rPr>
        <w:t>Krabbe disease</w:t>
      </w:r>
    </w:p>
    <w:tbl>
      <w:tblPr>
        <w:tblW w:w="14068" w:type="dxa"/>
        <w:tblLayout w:type="fixed"/>
        <w:tblLook w:val="04A0" w:firstRow="1" w:lastRow="0" w:firstColumn="1" w:lastColumn="0" w:noHBand="0" w:noVBand="1"/>
      </w:tblPr>
      <w:tblGrid>
        <w:gridCol w:w="896"/>
        <w:gridCol w:w="891"/>
        <w:gridCol w:w="2394"/>
        <w:gridCol w:w="2309"/>
        <w:gridCol w:w="2309"/>
        <w:gridCol w:w="1587"/>
        <w:gridCol w:w="1299"/>
        <w:gridCol w:w="863"/>
        <w:gridCol w:w="1520"/>
      </w:tblGrid>
      <w:tr w:rsidR="007360B2" w:rsidRPr="008200B5" w14:paraId="38B53992" w14:textId="77777777" w:rsidTr="007360B2">
        <w:trPr>
          <w:trHeight w:val="237"/>
        </w:trPr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51A0E6" w14:textId="77777777" w:rsidR="00EC570E" w:rsidRPr="008200B5" w:rsidRDefault="00EC570E" w:rsidP="00EC57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atient No.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965D29" w14:textId="77777777" w:rsidR="00EC570E" w:rsidRPr="008200B5" w:rsidRDefault="00EC570E" w:rsidP="00EC57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2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7A43E9" w14:textId="3946CFB5" w:rsidR="00EC570E" w:rsidRPr="008200B5" w:rsidRDefault="00EC570E" w:rsidP="00EC57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Deep tendon reflex</w:t>
            </w: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br/>
              <w:t>(LUL/RUL/LLL/RLL)</w:t>
            </w: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8C0D1A" w14:textId="181054A2" w:rsidR="00EC570E" w:rsidRPr="008200B5" w:rsidRDefault="00EC570E" w:rsidP="00EC57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Muscle strength</w:t>
            </w: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br/>
              <w:t>(LUL/RUL/LLL/RLL)</w:t>
            </w:r>
          </w:p>
        </w:tc>
        <w:tc>
          <w:tcPr>
            <w:tcW w:w="2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DF4E8C" w14:textId="17EC7AFA" w:rsidR="00EC570E" w:rsidRPr="008200B5" w:rsidRDefault="00EC570E" w:rsidP="00EC57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Muscle tone</w:t>
            </w: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br/>
              <w:t>(LUL/RUL/LLL/RLL)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D54239" w14:textId="55E06389" w:rsidR="00EC570E" w:rsidRPr="008200B5" w:rsidRDefault="00EC570E" w:rsidP="00EC57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Ankle clonus (L/R)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5A7E16" w14:textId="5F8D17B8" w:rsidR="00EC570E" w:rsidRPr="008200B5" w:rsidRDefault="00EC570E" w:rsidP="00EC57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Babinski sign (L/R)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A41C16" w14:textId="549CF3D8" w:rsidR="00EC570E" w:rsidRPr="008200B5" w:rsidRDefault="00EC570E" w:rsidP="00EC57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Ataxia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D648D6" w14:textId="4ED92FF4" w:rsidR="00EC570E" w:rsidRPr="008200B5" w:rsidRDefault="00EC570E" w:rsidP="00EC570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Foot deformity</w:t>
            </w:r>
          </w:p>
        </w:tc>
      </w:tr>
      <w:tr w:rsidR="007360B2" w:rsidRPr="008200B5" w14:paraId="01104046" w14:textId="77777777" w:rsidTr="007360B2">
        <w:trPr>
          <w:trHeight w:val="231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1FCEC" w14:textId="2DB6369C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5A5A57"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0D8C7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5B159" w14:textId="2443DB22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++/+++/+++/+++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18EDA" w14:textId="0CB83D4F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5/5/5/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23436" w14:textId="1F3E3396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9CE90" w14:textId="3354BB0A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/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64714" w14:textId="6E247E0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/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A178CD" w14:textId="7034D81A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3FC3A" w14:textId="32D2CDF4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</w:t>
            </w:r>
          </w:p>
        </w:tc>
      </w:tr>
      <w:tr w:rsidR="007360B2" w:rsidRPr="008200B5" w14:paraId="2EAE565B" w14:textId="77777777" w:rsidTr="007360B2">
        <w:trPr>
          <w:trHeight w:val="347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E7300" w14:textId="5A467690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5A5A57"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EC254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3422B" w14:textId="4B2F73F0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+++/+++/++++/+++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E6B72" w14:textId="16688832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5/5/5/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5CF01E" w14:textId="2CC8FF6D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↑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4AAE7" w14:textId="14A8D3B2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/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CD516F" w14:textId="1BB52D94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/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9F05B" w14:textId="3BF45EEF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6B584" w14:textId="551FC6BD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</w:tr>
      <w:tr w:rsidR="007360B2" w:rsidRPr="008200B5" w14:paraId="3DAE26D3" w14:textId="77777777" w:rsidTr="007360B2">
        <w:trPr>
          <w:trHeight w:val="11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3ACE2" w14:textId="172B8E60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5A5A57"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C5369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9DC0B" w14:textId="19983F5E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+/++/++/++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B865C" w14:textId="6D71CB6A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5/5/4/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E54A2" w14:textId="2463E0AA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1A331" w14:textId="137B10CE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E6E8F" w14:textId="09EE32E2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/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744308" w14:textId="5891794D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C7701" w14:textId="49583475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</w:t>
            </w:r>
          </w:p>
        </w:tc>
      </w:tr>
      <w:tr w:rsidR="007360B2" w:rsidRPr="008200B5" w14:paraId="4285F4C0" w14:textId="77777777" w:rsidTr="007360B2">
        <w:trPr>
          <w:trHeight w:val="231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42EBD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1EA70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FBBC8" w14:textId="7A4E58E0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+/++/++/++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3DD97" w14:textId="6B877F14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5/5/4/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E8E676" w14:textId="04F71DE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↑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E1967" w14:textId="7987D475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16AC6" w14:textId="5ADB4178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9E60E" w14:textId="40C0B394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B5C6F" w14:textId="50F0F246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</w:tr>
      <w:tr w:rsidR="007360B2" w:rsidRPr="008200B5" w14:paraId="49293CB9" w14:textId="77777777" w:rsidTr="007360B2">
        <w:trPr>
          <w:trHeight w:val="11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B4F34" w14:textId="2B372DF8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5A5A57"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A557B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D14FB" w14:textId="6A562314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+++/++++/++++/++++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AA42B" w14:textId="7DA66049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5/5/4/4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8EE4C" w14:textId="1D2A18E3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↑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AA9EF" w14:textId="4EB32438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/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604E1" w14:textId="01A22218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/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5D10E" w14:textId="3560D5D2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1CB18" w14:textId="5D7AC35C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</w:tr>
      <w:tr w:rsidR="007360B2" w:rsidRPr="008200B5" w14:paraId="7438A0AE" w14:textId="77777777" w:rsidTr="007360B2">
        <w:trPr>
          <w:trHeight w:val="76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B595A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FAADD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3A76D" w14:textId="6F38AC84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/+/++/++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ACB73" w14:textId="4D5B1B6D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3/2/5/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BE63A" w14:textId="6D59E9AB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C04D3" w14:textId="45E62543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216F9" w14:textId="40B05B52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84645" w14:textId="0F44D181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C899F" w14:textId="6F9B4F49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</w:tr>
      <w:tr w:rsidR="007360B2" w:rsidRPr="008200B5" w14:paraId="0A99CA38" w14:textId="77777777" w:rsidTr="007360B2">
        <w:trPr>
          <w:trHeight w:val="11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9203B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65C5D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0A42A8" w14:textId="0DDEFA49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BDFFA" w14:textId="3A79F0A5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C5575" w14:textId="7311B039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748F6" w14:textId="08A26316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6EEF1" w14:textId="58BFF784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96AC5" w14:textId="57876974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1CB87" w14:textId="00E57391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360B2" w:rsidRPr="008200B5" w14:paraId="32CF5E41" w14:textId="77777777" w:rsidTr="007360B2">
        <w:trPr>
          <w:trHeight w:val="119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F8775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C676D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DB19A" w14:textId="790295D5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+/++/+++/+++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35E4E" w14:textId="380BA828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5/5/5/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58577" w14:textId="31047041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↑/↑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E09BD" w14:textId="1E39D23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85388" w14:textId="27854274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/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940E6" w14:textId="15DB176F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BC19C" w14:textId="60A28374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</w:tr>
      <w:tr w:rsidR="007360B2" w:rsidRPr="008200B5" w14:paraId="0C9372B0" w14:textId="77777777" w:rsidTr="007360B2">
        <w:trPr>
          <w:trHeight w:val="231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FC29F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A33E3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C2D01" w14:textId="0D674902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++/+++/+++/+++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7729A" w14:textId="1C2F5D8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5/5/5/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465B9" w14:textId="591B4EC2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↑/↑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F33A3" w14:textId="04D1DE8C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/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CCE5B" w14:textId="5335E923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/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5403D" w14:textId="18F16106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E536D" w14:textId="1E110FA5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</w:t>
            </w:r>
          </w:p>
        </w:tc>
      </w:tr>
      <w:tr w:rsidR="007360B2" w:rsidRPr="008200B5" w14:paraId="4F5AE50E" w14:textId="77777777" w:rsidTr="007360B2">
        <w:trPr>
          <w:trHeight w:val="347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A3879B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60B98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21A3E" w14:textId="6B2A313B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+++/++++/++++/++++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5C26D" w14:textId="0501C45E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5/5/5/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0737E" w14:textId="66FA873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↑/↑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B5C7A" w14:textId="20B21505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/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77489" w14:textId="3E57B34E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/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E78CC" w14:textId="58482854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CF976" w14:textId="270259EC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</w:tr>
      <w:tr w:rsidR="007360B2" w:rsidRPr="008200B5" w14:paraId="722F94DC" w14:textId="77777777" w:rsidTr="007360B2">
        <w:trPr>
          <w:trHeight w:val="347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224F9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14AF5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C7A25" w14:textId="670D38B1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++/+++/++++/+++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6A53A" w14:textId="4A130CCB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5/5/4/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D55FF" w14:textId="1414C72E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↑/↑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8ECC1" w14:textId="717B71E3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F9AA3" w14:textId="7EC47A8A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/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C64BD" w14:textId="13688A71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17484" w14:textId="3D8DCDB4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</w:tr>
      <w:tr w:rsidR="007360B2" w:rsidRPr="008200B5" w14:paraId="0AE3694D" w14:textId="77777777" w:rsidTr="007360B2">
        <w:trPr>
          <w:trHeight w:val="347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EC2DF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69DBD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A845E" w14:textId="5AB0980B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+++/++++/++++/++++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4E33A" w14:textId="13F6753C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5/5/5/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E17DD" w14:textId="1835412E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↑/↑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76536C" w14:textId="2C3BBC5A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/+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B43C8" w14:textId="728891B3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/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41890" w14:textId="51DE20E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F1C09" w14:textId="2DCE2B7E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</w:tr>
      <w:tr w:rsidR="007360B2" w:rsidRPr="008200B5" w14:paraId="5BA2198B" w14:textId="77777777" w:rsidTr="007360B2">
        <w:trPr>
          <w:trHeight w:val="231"/>
        </w:trPr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B7541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E26FD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BA2BE" w14:textId="6B17E135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+/++/++/++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F1D34" w14:textId="21852576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5/5/5/5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026FD" w14:textId="35111486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47C3E" w14:textId="09DA5E0A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-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F498B" w14:textId="1E9470A4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50601" w14:textId="2DB533D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42A27" w14:textId="5F44ED24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</w:tr>
      <w:tr w:rsidR="007360B2" w:rsidRPr="008200B5" w14:paraId="0AC69D65" w14:textId="77777777" w:rsidTr="007360B2">
        <w:trPr>
          <w:trHeight w:val="237"/>
        </w:trPr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4BAE19A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06DD7AB" w14:textId="77777777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2C48DF0" w14:textId="2A40D6DA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+++/++++/++++/++++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98616C5" w14:textId="71697FDF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5/5/5/5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8242A3A" w14:textId="0A389619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↑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E74E8C9" w14:textId="1A33189B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/-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6132849" w14:textId="7E786A7B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+/+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7FD3404" w14:textId="6A6A32CF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7C13979" w14:textId="45799036" w:rsidR="00EC570E" w:rsidRPr="008200B5" w:rsidRDefault="00EC570E" w:rsidP="007360B2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200B5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</w:p>
        </w:tc>
      </w:tr>
    </w:tbl>
    <w:p w14:paraId="7E8D853B" w14:textId="5087D2C1" w:rsidR="00614818" w:rsidRPr="008200B5" w:rsidRDefault="007360B2" w:rsidP="008352A9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4"/>
        </w:rPr>
      </w:pPr>
      <w:r w:rsidRPr="008200B5">
        <w:rPr>
          <w:rFonts w:ascii="Times New Roman" w:hAnsi="Times New Roman" w:cs="Times New Roman"/>
          <w:color w:val="000000" w:themeColor="text1"/>
          <w:sz w:val="24"/>
        </w:rPr>
        <w:t xml:space="preserve">Previously reported patients are marked with </w:t>
      </w:r>
      <w:r w:rsidR="005A5A57" w:rsidRPr="008200B5">
        <w:rPr>
          <w:rFonts w:ascii="Times New Roman" w:eastAsia="DengXian" w:hAnsi="Times New Roman" w:cs="Times New Roman"/>
          <w:color w:val="000000" w:themeColor="text1"/>
          <w:kern w:val="0"/>
          <w:sz w:val="24"/>
        </w:rPr>
        <w:t>†</w:t>
      </w:r>
      <w:r w:rsidRPr="008200B5">
        <w:rPr>
          <w:rFonts w:ascii="Times New Roman" w:hAnsi="Times New Roman" w:cs="Times New Roman"/>
          <w:color w:val="000000" w:themeColor="text1"/>
          <w:sz w:val="24"/>
        </w:rPr>
        <w:t>. LUL, left upper limb; RUL, right upper limb; LLL, left lower limb; RLL, right lower limb; L, left; R, right; NA, not available.</w:t>
      </w:r>
    </w:p>
    <w:sectPr w:rsidR="00614818" w:rsidRPr="008200B5" w:rsidSect="00D646A5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6A5"/>
    <w:rsid w:val="00022F6A"/>
    <w:rsid w:val="00023A73"/>
    <w:rsid w:val="000405EA"/>
    <w:rsid w:val="000530DF"/>
    <w:rsid w:val="0007593C"/>
    <w:rsid w:val="0008396E"/>
    <w:rsid w:val="000862E7"/>
    <w:rsid w:val="000A4F8F"/>
    <w:rsid w:val="000B546A"/>
    <w:rsid w:val="000B7919"/>
    <w:rsid w:val="000C086D"/>
    <w:rsid w:val="000D381F"/>
    <w:rsid w:val="000F720C"/>
    <w:rsid w:val="00157E67"/>
    <w:rsid w:val="00177137"/>
    <w:rsid w:val="00192D4F"/>
    <w:rsid w:val="001B172B"/>
    <w:rsid w:val="001C4746"/>
    <w:rsid w:val="00204285"/>
    <w:rsid w:val="00212FD2"/>
    <w:rsid w:val="002210C5"/>
    <w:rsid w:val="0022706B"/>
    <w:rsid w:val="002302D5"/>
    <w:rsid w:val="00235470"/>
    <w:rsid w:val="00241596"/>
    <w:rsid w:val="00253C4B"/>
    <w:rsid w:val="0025567F"/>
    <w:rsid w:val="00291FC5"/>
    <w:rsid w:val="00294557"/>
    <w:rsid w:val="002952F0"/>
    <w:rsid w:val="00297707"/>
    <w:rsid w:val="00297D5D"/>
    <w:rsid w:val="002C2238"/>
    <w:rsid w:val="002D79E4"/>
    <w:rsid w:val="00335217"/>
    <w:rsid w:val="00344265"/>
    <w:rsid w:val="00354BDD"/>
    <w:rsid w:val="00360265"/>
    <w:rsid w:val="003B57E0"/>
    <w:rsid w:val="003E1221"/>
    <w:rsid w:val="004230E8"/>
    <w:rsid w:val="00430C8F"/>
    <w:rsid w:val="00436450"/>
    <w:rsid w:val="00445802"/>
    <w:rsid w:val="00456877"/>
    <w:rsid w:val="00462E15"/>
    <w:rsid w:val="00473D1F"/>
    <w:rsid w:val="00475160"/>
    <w:rsid w:val="0048325A"/>
    <w:rsid w:val="00487C85"/>
    <w:rsid w:val="00497A7B"/>
    <w:rsid w:val="004A2A09"/>
    <w:rsid w:val="004B6118"/>
    <w:rsid w:val="004C7ABC"/>
    <w:rsid w:val="004F01C4"/>
    <w:rsid w:val="004F08EF"/>
    <w:rsid w:val="004F1A19"/>
    <w:rsid w:val="004F5664"/>
    <w:rsid w:val="005135E6"/>
    <w:rsid w:val="00527C26"/>
    <w:rsid w:val="00553813"/>
    <w:rsid w:val="00557835"/>
    <w:rsid w:val="005679E1"/>
    <w:rsid w:val="00572CC1"/>
    <w:rsid w:val="00582918"/>
    <w:rsid w:val="005A5A57"/>
    <w:rsid w:val="005A5C53"/>
    <w:rsid w:val="005A6F13"/>
    <w:rsid w:val="005E4147"/>
    <w:rsid w:val="005F6FA0"/>
    <w:rsid w:val="00614818"/>
    <w:rsid w:val="00617790"/>
    <w:rsid w:val="00643865"/>
    <w:rsid w:val="0064689F"/>
    <w:rsid w:val="00672AAB"/>
    <w:rsid w:val="00691449"/>
    <w:rsid w:val="00694BA6"/>
    <w:rsid w:val="006B0D7A"/>
    <w:rsid w:val="006B49D1"/>
    <w:rsid w:val="006E1A54"/>
    <w:rsid w:val="006F2A49"/>
    <w:rsid w:val="0070595C"/>
    <w:rsid w:val="00717919"/>
    <w:rsid w:val="007223FE"/>
    <w:rsid w:val="00723711"/>
    <w:rsid w:val="00724024"/>
    <w:rsid w:val="007360B2"/>
    <w:rsid w:val="007475EB"/>
    <w:rsid w:val="00753637"/>
    <w:rsid w:val="007618B3"/>
    <w:rsid w:val="007C16BE"/>
    <w:rsid w:val="007D7259"/>
    <w:rsid w:val="007F352E"/>
    <w:rsid w:val="0080020F"/>
    <w:rsid w:val="008200B5"/>
    <w:rsid w:val="00820FE7"/>
    <w:rsid w:val="00825283"/>
    <w:rsid w:val="008352A9"/>
    <w:rsid w:val="00835330"/>
    <w:rsid w:val="008538ED"/>
    <w:rsid w:val="00871A11"/>
    <w:rsid w:val="0087451E"/>
    <w:rsid w:val="00881390"/>
    <w:rsid w:val="00882306"/>
    <w:rsid w:val="008A2B95"/>
    <w:rsid w:val="008A65E9"/>
    <w:rsid w:val="008B423B"/>
    <w:rsid w:val="008C2BC7"/>
    <w:rsid w:val="008D0049"/>
    <w:rsid w:val="008F060D"/>
    <w:rsid w:val="008F6645"/>
    <w:rsid w:val="008F664C"/>
    <w:rsid w:val="00972711"/>
    <w:rsid w:val="00972D19"/>
    <w:rsid w:val="0099199C"/>
    <w:rsid w:val="009B2041"/>
    <w:rsid w:val="009B3BA7"/>
    <w:rsid w:val="009C105D"/>
    <w:rsid w:val="00A00D2C"/>
    <w:rsid w:val="00A062E0"/>
    <w:rsid w:val="00A44A8D"/>
    <w:rsid w:val="00A50C64"/>
    <w:rsid w:val="00A75E50"/>
    <w:rsid w:val="00A93261"/>
    <w:rsid w:val="00AB37EA"/>
    <w:rsid w:val="00AD2B85"/>
    <w:rsid w:val="00AE6F4B"/>
    <w:rsid w:val="00AF4B2B"/>
    <w:rsid w:val="00B007FF"/>
    <w:rsid w:val="00B249BD"/>
    <w:rsid w:val="00B37633"/>
    <w:rsid w:val="00B40FC1"/>
    <w:rsid w:val="00B527A9"/>
    <w:rsid w:val="00B73306"/>
    <w:rsid w:val="00B9549D"/>
    <w:rsid w:val="00BD2BBB"/>
    <w:rsid w:val="00BE1AED"/>
    <w:rsid w:val="00BF0499"/>
    <w:rsid w:val="00C00C1A"/>
    <w:rsid w:val="00C13F10"/>
    <w:rsid w:val="00C14F08"/>
    <w:rsid w:val="00C242A0"/>
    <w:rsid w:val="00C60A25"/>
    <w:rsid w:val="00C77A7B"/>
    <w:rsid w:val="00CB691B"/>
    <w:rsid w:val="00CE1768"/>
    <w:rsid w:val="00CF1C4C"/>
    <w:rsid w:val="00D05E48"/>
    <w:rsid w:val="00D06E1D"/>
    <w:rsid w:val="00D13000"/>
    <w:rsid w:val="00D25CFB"/>
    <w:rsid w:val="00D61D41"/>
    <w:rsid w:val="00D646A5"/>
    <w:rsid w:val="00D905BF"/>
    <w:rsid w:val="00D92736"/>
    <w:rsid w:val="00D93631"/>
    <w:rsid w:val="00DA1199"/>
    <w:rsid w:val="00DA7DC3"/>
    <w:rsid w:val="00DC1C9A"/>
    <w:rsid w:val="00DE72F5"/>
    <w:rsid w:val="00DF4708"/>
    <w:rsid w:val="00E034D8"/>
    <w:rsid w:val="00E12DFF"/>
    <w:rsid w:val="00E17A3C"/>
    <w:rsid w:val="00E20469"/>
    <w:rsid w:val="00E22A75"/>
    <w:rsid w:val="00E27D8E"/>
    <w:rsid w:val="00E45E6D"/>
    <w:rsid w:val="00E538C2"/>
    <w:rsid w:val="00E5426F"/>
    <w:rsid w:val="00E562C7"/>
    <w:rsid w:val="00E75DA9"/>
    <w:rsid w:val="00E77CDE"/>
    <w:rsid w:val="00EB6A24"/>
    <w:rsid w:val="00EC570E"/>
    <w:rsid w:val="00EE1483"/>
    <w:rsid w:val="00EE7633"/>
    <w:rsid w:val="00EF57B5"/>
    <w:rsid w:val="00F35EFB"/>
    <w:rsid w:val="00F40B3A"/>
    <w:rsid w:val="00F61EE2"/>
    <w:rsid w:val="00F97B35"/>
    <w:rsid w:val="00FB2606"/>
    <w:rsid w:val="00FB2819"/>
    <w:rsid w:val="00FB47F8"/>
    <w:rsid w:val="00FC3B57"/>
    <w:rsid w:val="00FD7E49"/>
    <w:rsid w:val="00FF7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47CF2B"/>
  <w15:chartTrackingRefBased/>
  <w15:docId w15:val="{44B29918-93B3-FE49-ABD0-A7B03273A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646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46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46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46A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46A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46A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46A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46A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46A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46A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46A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46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46A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46A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46A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46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46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46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46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46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46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46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46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46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46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46A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46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46A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646A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64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16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翌 张</dc:creator>
  <cp:keywords/>
  <dc:description/>
  <cp:lastModifiedBy>翌 张</cp:lastModifiedBy>
  <cp:revision>15</cp:revision>
  <dcterms:created xsi:type="dcterms:W3CDTF">2025-03-26T06:08:00Z</dcterms:created>
  <dcterms:modified xsi:type="dcterms:W3CDTF">2025-11-17T12:19:00Z</dcterms:modified>
</cp:coreProperties>
</file>